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 xml:space="preserve">Text S5. </w:t>
      </w:r>
      <w:r>
        <w:rPr>
          <w:b/>
        </w:rPr>
        <w:t xml:space="preserve">Sequence alignments of predicted mating type proteins from different species. 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. Tmal </w:t>
      </w:r>
      <w:r>
        <w:rPr>
          <w:rFonts w:cs="Times New Roman" w:ascii="Times New Roman" w:hAnsi="Times New Roman"/>
          <w:b/>
          <w:i/>
          <w:sz w:val="24"/>
          <w:szCs w:val="24"/>
        </w:rPr>
        <w:t>MTA</w:t>
      </w:r>
      <w:r>
        <w:rPr>
          <w:rFonts w:cs="Times New Roman" w:ascii="Times New Roman" w:hAnsi="Times New Roman"/>
          <w:b/>
          <w:sz w:val="24"/>
          <w:szCs w:val="24"/>
        </w:rPr>
        <w:t xml:space="preserve"> vs. Tthe </w:t>
      </w:r>
      <w:r>
        <w:rPr>
          <w:rFonts w:cs="Times New Roman" w:ascii="Times New Roman" w:hAnsi="Times New Roman"/>
          <w:b/>
          <w:i/>
          <w:sz w:val="24"/>
          <w:szCs w:val="24"/>
        </w:rPr>
        <w:t>MTA</w:t>
      </w:r>
      <w:r>
        <w:rPr>
          <w:rFonts w:cs="Times New Roman" w:ascii="Times New Roman" w:hAnsi="Times New Roman"/>
          <w:b/>
          <w:sz w:val="24"/>
          <w:szCs w:val="24"/>
        </w:rPr>
        <w:t>4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/>
      </w:pPr>
      <w:r>
        <w:rPr/>
        <w:t>Tthe_MTA4      MIQAFNQGLTYCEVITNDEASILNQTKSFQNFNDKVYKVNQLAFWSKNLNNTFFPFAQNS</w:t>
      </w:r>
    </w:p>
    <w:p>
      <w:pPr>
        <w:pStyle w:val="HTMLPreformatted"/>
        <w:rPr/>
      </w:pPr>
      <w:r>
        <w:rPr/>
        <w:t>Tmal_MTA       MIQAPDQGLTYCQIQTNDEASILNQPKNQNYFNDKVNTVNQLAFWSKNLSKTFLPFPQNA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 :******:: ********** *. : ***** .***********.:**:** **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FERNISLNFYDASMNFLGTSYIYSKVMIKKVLQNYIQDANNNKMLQISLQTYGQFQIIDK</w:t>
      </w:r>
    </w:p>
    <w:p>
      <w:pPr>
        <w:pStyle w:val="HTMLPreformatted"/>
        <w:rPr/>
      </w:pPr>
      <w:r>
        <w:rPr/>
        <w:t>Tmal_MTA       FERNITLNFYDANMSFLGPSYIYSKVMIKKVLQNYIQDASNNKMIQITLQTYGQFQIIDK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:******.*.*** ********************.****:**: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TNFYDFFQIKFYTNSALLSSPQDLFSLQADGQT-----INSYSSYTELFITQVIYVKNFN</w:t>
      </w:r>
    </w:p>
    <w:p>
      <w:pPr>
        <w:pStyle w:val="HTMLPreformatted"/>
        <w:rPr/>
      </w:pPr>
      <w:r>
        <w:rPr/>
        <w:t>Tmal_MTA       TNFYDFFQVKFYTNSILQSSPQNIFSLQADGQVYIYVMINSYSSYTELFITQLIYVKKFN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***:****** * ****::********.     **************:****: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QSDFPDKFQNLQLIFSEYRFQNINLQILFGSTNIKVTDYNQYYSALQLQNNNPQAIIRPS</w:t>
      </w:r>
    </w:p>
    <w:p>
      <w:pPr>
        <w:pStyle w:val="HTMLPreformatted"/>
        <w:rPr/>
      </w:pPr>
      <w:r>
        <w:rPr/>
        <w:t>Tmal_MTA       QSDFPDKFQNLQFTFSEQTFQSINIQILFGSTNIKVTDYNQYYSFVQLQNSNFSAVIRPS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*******: ***  **.**:******************* :****.* .*: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SFLSQIKNELAFNITDVVFLQCLLSSILLPSEFQNEFITAEPSLFVFYPTNKTFQNQETY</w:t>
      </w:r>
    </w:p>
    <w:p>
      <w:pPr>
        <w:pStyle w:val="HTMLPreformatted"/>
        <w:rPr/>
      </w:pPr>
      <w:r>
        <w:rPr/>
        <w:t>Tmal_MTA       LAFSQIQNEIAFNITDIVLSQCLLQSILLPSGLQNQFMKSEPNFFVFNPTNNTYQNYGTN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:***:**:******:*: ****.****** :**:*:.:**.:*** ***:*:**  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YMQGNISLKVSQNFFPNRANNQIQILISPFSDIVGQNKQLNVAFNCQNNIQTIKNISISS</w:t>
      </w:r>
    </w:p>
    <w:p>
      <w:pPr>
        <w:pStyle w:val="HTMLPreformatted"/>
        <w:rPr/>
      </w:pPr>
      <w:r>
        <w:rPr/>
        <w:t>Tmal_MTA       YLNGNASLQKSQGFQSTKGSNQIQMLISSFSDVVGQNSQLTLGFNCQNGIKTLKNLSISS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::** **: ** *  .:..****:*** ***:****.**.:.***** *:*:**: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NELLNANQTQTQIKFDNNQVKMLSINIQIPQVQVSNTSLFIQLPYGIDYLQMNQSSLSVQ</w:t>
      </w:r>
    </w:p>
    <w:p>
      <w:pPr>
        <w:pStyle w:val="HTMLPreformatted"/>
        <w:rPr/>
      </w:pPr>
      <w:r>
        <w:rPr/>
        <w:t>Tmal_MTA       NELQNANQTQVFILFNNSQAKSLSIQIQIPDIKVSNTNLFIQLPQGIDYQQKNQSSLSVQ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 ******. * *:*.*.* ***:****:::****.****** **** * 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GFAYSQFNWDQNLISFYSTNFTSSSILISIKQVQLSSSSNNIQNVTKIIAKCILNQAFVF</w:t>
      </w:r>
    </w:p>
    <w:p>
      <w:pPr>
        <w:pStyle w:val="HTMLPreformatted"/>
        <w:rPr/>
      </w:pPr>
      <w:r>
        <w:rPr/>
        <w:t>Tmal_MTA       GFAFSSFQWDQNIVSFYSTNFSSSSIAVSIQQVQLQSSSNNIQNVTKIIAKCILNQAFVF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:*.*:****::*******:**** :**:****.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YVDSNSNQTIQILQPQPLPTTSIQINTFNQTQSTSLSSPQNRTSLQSQLAFSFSILNFQD</w:t>
      </w:r>
    </w:p>
    <w:p>
      <w:pPr>
        <w:pStyle w:val="HTMLPreformatted"/>
        <w:rPr/>
      </w:pPr>
      <w:r>
        <w:rPr/>
        <w:t>Tmal_MTA       YVDSNSNQTIQIIQPQPLPTTSIQINTFNQTQFTSFTSPENRASLQSQLAFSFSILNFQD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*******:******************* **::**:**: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TCSWLIVSLPYSFTIGFLDKSQFTLFDCFGNTYSYTQGNPISSQSTIGYTDNNNCIYISC</w:t>
      </w:r>
    </w:p>
    <w:p>
      <w:pPr>
        <w:pStyle w:val="HTMLPreformatted"/>
        <w:rPr/>
      </w:pPr>
      <w:r>
        <w:rPr/>
        <w:t>Tmal_MTA       TCSWLIVSLPSSFTIGFLQNSQFNLFDCFGNTYSYTQGNPISSQSTIGYTDNNHCIYISC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***** *******::***.*****************************.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KALRSVSSSHAANNCLNNTVTIRNVRSPDFPLQTAGIQFLIANSNTSSQPNSDPPTFFNQ</w:t>
      </w:r>
    </w:p>
    <w:p>
      <w:pPr>
        <w:pStyle w:val="HTMLPreformatted"/>
        <w:rPr/>
      </w:pPr>
      <w:r>
        <w:rPr/>
        <w:t>Tmal_MTA       KVLRSVSSSHAATSCLNNTVTIQNVRSPDFPLQTAGLQFLIANSNTSSQPSSDPPTFFNQ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.**********..********:*************:*************.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STDLTNSSLPYFFIGSEVFTSKGINISQVDLSTLSTQISSNYFGDVFNFSMILAYPIYFW</w:t>
      </w:r>
    </w:p>
    <w:p>
      <w:pPr>
        <w:pStyle w:val="HTMLPreformatted"/>
        <w:rPr/>
      </w:pPr>
      <w:r>
        <w:rPr/>
        <w:t>Tmal_MTA       SIDLTDSSLPYFFIGSEVFTHEGLNITQADLSSLSTQISSNYFGDVFNFSMTFAYPIYFW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 ***:************** :*:**:*.***:****************** :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EQHQIDVQLPFRLFAGKSDIECQPISTVVCSLQASRD----PQSTIFRIQVLNLTAPNTQ</w:t>
      </w:r>
    </w:p>
    <w:p>
      <w:pPr>
        <w:pStyle w:val="HTMLPreformatted"/>
        <w:rPr/>
      </w:pPr>
      <w:r>
        <w:rPr/>
        <w:t>Tmal_MTA       EQHQIDVQLPFRLV-GKQGIECWPMYAVVCSVKGIGELQSQSQWTTFRIQFVNLTAPNTV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 xml:space="preserve">*************. **. *** *: :****::.  :     * * ****.:******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IGLQVSYVVLSQNFQLDQISFLIISVSLSNRIINYQNKTIDAFKNLAIQNLITLQNQQPL</w:t>
      </w:r>
    </w:p>
    <w:p>
      <w:pPr>
        <w:pStyle w:val="HTMLPreformatted"/>
        <w:rPr/>
      </w:pPr>
      <w:r>
        <w:rPr/>
        <w:t>Tmal_MTA       ITLQISYGALNKNIQLGQQLFLGISVNLQNRIINYQNKSIDAFNNLTVQSLVTLQKEQPL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 **:** .*.:*:** *  ** ***.*.*********:****:**::*.*:***::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QISNPLLGITGVNYTFNIQQLQIPQNINNYYYLSLSLDPSFQYNSSQIAFYQLIQSQN--</w:t>
      </w:r>
    </w:p>
    <w:p>
      <w:pPr>
        <w:pStyle w:val="HTMLPreformatted"/>
        <w:rPr/>
      </w:pPr>
      <w:r>
        <w:rPr/>
        <w:t>Tmal_MTA       QISNPLIGMLGVNYTFNVQQFQIPQKVDQNYYLSLNIDSSFQLNSSQISFYQLTQSQNSS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 xml:space="preserve">******:*: *******:**:****:::: *****.:* *** *****:**** ****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-LNTFIENRIDFISNSSNLFLIPITSLVPSYPFQLRISGLRNPSGIVEQNEQNVAQTYNF</w:t>
      </w:r>
    </w:p>
    <w:p>
      <w:pPr>
        <w:pStyle w:val="HTMLPreformatted"/>
        <w:rPr/>
      </w:pPr>
      <w:r>
        <w:rPr/>
        <w:t>Tmal_MTA       GTNNLIEHSIEFIYNSTNSFLIPIISLVPTYPFQLRISGLRNPSGIVEQNEQNVAQRYNF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*.:**. *:** **:* ***** ****:***</w:t>
      </w:r>
      <w:r>
        <w:rPr>
          <w:highlight w:val="yellow"/>
        </w:rPr>
        <w:t>*********************** 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QLIWSTQQGNSFKNVWVIQSVSLPITSKYTCSPNCQACASNYAACTACAPGYLKSQY---</w:t>
      </w:r>
    </w:p>
    <w:p>
      <w:pPr>
        <w:pStyle w:val="HTMLPreformatted"/>
        <w:rPr/>
      </w:pPr>
      <w:r>
        <w:rPr/>
        <w:t>Tmal_MTA       QLIWSTQQGNSLKNVWVIQSVSLPISSKYTCSPNCQACASNYAACTACAPGYLKSQLQQQ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***:*************:******************************</w:t>
      </w:r>
      <w:r>
        <w:rPr>
          <w:color w:val="FFFF00"/>
          <w:highlight w:val="yellow"/>
        </w:rPr>
        <w:t>----</w:t>
      </w:r>
      <w:r>
        <w:rPr>
          <w:shd w:fill="FFFF00" w:val="clear"/>
        </w:rPr>
        <w:t xml:space="preserve">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----NHHAVLACLPTCSPQYVAYNGTCLACQLKDPQCLSCSPSNLTQCSSCNQGYTLVPE</w:t>
      </w:r>
    </w:p>
    <w:p>
      <w:pPr>
        <w:pStyle w:val="HTMLPreformatted"/>
        <w:rPr/>
      </w:pPr>
      <w:r>
        <w:rPr/>
        <w:t>Tmal_MTA       QQYNDHAAVLACLPTCSPQYVAYNGTCLACQLKDPQCLSCSPSNLTQCSSCNQGYTLVPE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color w:val="FFFF00"/>
          <w:highlight w:val="yellow"/>
        </w:rPr>
        <w:t>----</w:t>
      </w:r>
      <w:r>
        <w:rPr>
          <w:highlight w:val="yellow"/>
        </w:rPr>
        <w:t>:* 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FNGCVDSHLLQTARSRLLDYSLSTNLADNIDTTHP-------------------------</w:t>
      </w:r>
    </w:p>
    <w:p>
      <w:pPr>
        <w:pStyle w:val="HTMLPreformatted"/>
        <w:rPr/>
      </w:pPr>
      <w:r>
        <w:rPr/>
        <w:t>Tmal_MTA       FNGCVDSHLLQTPRSRLLDYSLSTNLPDNIDTHPDDDNDDEDDEEQEEDDDEADEEEEDE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**** ************* *****</w:t>
      </w:r>
      <w:r>
        <w:rPr>
          <w:color w:val="FFFF00"/>
          <w:highlight w:val="yellow"/>
        </w:rPr>
        <w:t>--------------------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-------------DDAQKSDKAQSLTRMTEESSSAKADQREGGESSSNTGSKVMGQLQDT</w:t>
      </w:r>
    </w:p>
    <w:p>
      <w:pPr>
        <w:pStyle w:val="HTMLPreformatted"/>
        <w:rPr/>
      </w:pPr>
      <w:r>
        <w:rPr/>
        <w:t>Tmal_MTA       ADADDDDDEEDEEEDAQKSDKAQSLTRMTQESSSAKADQREGGESSSNTGSKVMGQLRDT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color w:val="FFFF00"/>
          <w:highlight w:val="yellow"/>
        </w:rPr>
        <w:t>-------------</w:t>
      </w:r>
      <w:r>
        <w:rPr>
          <w:highlight w:val="yellow"/>
        </w:rPr>
        <w:t>:***************:***************************: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VGALKGGGAIFIWIVLAALAVSVSQSVLRYTYNKLKGKSHSNGSSSGMRRSS--------</w:t>
      </w:r>
    </w:p>
    <w:p>
      <w:pPr>
        <w:pStyle w:val="HTMLPreformatted"/>
        <w:rPr/>
      </w:pPr>
      <w:r>
        <w:rPr/>
        <w:t>Tmal_MTA       VGALKGGGAIFIWIVLAALAVSVSQSVLRYTYNKLKCKSPSNGRSSSGSSSNSSSTKNNN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**************************** ** *** **.   *.</w:t>
      </w:r>
      <w:r>
        <w:rPr>
          <w:color w:val="FFFF00"/>
          <w:highlight w:val="yellow"/>
        </w:rPr>
        <w:t>-----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-------------SGSRSSSSGSSSAGRNASGKEHKGVREREKELRGQRIDCLMLFLLSV</w:t>
      </w:r>
    </w:p>
    <w:p>
      <w:pPr>
        <w:pStyle w:val="HTMLPreformatted"/>
        <w:rPr/>
      </w:pPr>
      <w:r>
        <w:rPr/>
        <w:t>Tmal_MTA       NKNNNIRRSSMRRSSSSRSSSGSSSGARNGSWKEHKGVSERAEELHGQRIDSLMLFLLS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color w:val="FFFF00"/>
          <w:highlight w:val="yellow"/>
        </w:rPr>
        <w:t>-------------</w:t>
      </w:r>
      <w:r>
        <w:rPr>
          <w:highlight w:val="yellow"/>
        </w:rPr>
        <w:t>*.*  *******..**.* ****** ** :**:*****.*******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AEAIQMPYTLLWGFSVSGGDFESPVLQTLLGACALSTLLWIFDAYLLGSILANSENTPKT</w:t>
      </w:r>
    </w:p>
    <w:p>
      <w:pPr>
        <w:pStyle w:val="HTMLPreformatted"/>
        <w:rPr/>
      </w:pPr>
      <w:r>
        <w:rPr/>
        <w:t>Tmal_MTA       AEAIQMPYTILWGFSVTGGDFESPVLQTLLGACALSTLLWIFDAYLLGSILANSENTPKT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*:******: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SCLLNPLPSSKREGCLSFLIVPARLAFCLIPKSVSLTLTNIFSVEGWFRYPYGEDVERAT</w:t>
      </w:r>
    </w:p>
    <w:p>
      <w:pPr>
        <w:pStyle w:val="HTMLPreformatted"/>
        <w:rPr/>
      </w:pPr>
      <w:r>
        <w:rPr/>
        <w:t>Tmal_MTA       SCLLNPLPFSKRKGSLSFVIVPARLAFSLIPKSVSLTLTNIFAVEGWFRYPYGEDVGRAT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 ***:*.***:********.**************:************* 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IVLTNFRKVLSSQIKSNVSGLCSLVSFLILQYPEVLSSYVQIYDLIIFDIVMTILCLTNI</w:t>
      </w:r>
    </w:p>
    <w:p>
      <w:pPr>
        <w:pStyle w:val="HTMLPreformatted"/>
        <w:rPr/>
      </w:pPr>
      <w:r>
        <w:rPr/>
        <w:t>Tmal_MTA       IVLTNFRKVLSSQIKSNVSGLCSLVSFLILQYPEVLTSYVQIYDLIIFDVVMAILCLTS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****************************:************:**:*****.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4      RNVDKLISTLNQIQESEGEL-----</w:t>
      </w:r>
    </w:p>
    <w:p>
      <w:pPr>
        <w:pStyle w:val="HTMLPreformatted"/>
        <w:rPr/>
      </w:pPr>
      <w:r>
        <w:rPr/>
        <w:t>Tmal_MTA       RNVDKLISILNQIQENEGELWTNAK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 ******.****</w:t>
      </w:r>
      <w:r>
        <w:rPr>
          <w:color w:val="FFFF00"/>
          <w:highlight w:val="yellow"/>
        </w:rPr>
        <w:t>-----</w:t>
      </w:r>
      <w:r>
        <w:br w:type="page"/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B. Tmal </w:t>
      </w:r>
      <w:r>
        <w:rPr>
          <w:rFonts w:cs="Times New Roman" w:ascii="Times New Roman" w:hAnsi="Times New Roman"/>
          <w:b/>
          <w:i/>
          <w:sz w:val="24"/>
          <w:szCs w:val="24"/>
        </w:rPr>
        <w:t>MTB</w:t>
      </w:r>
      <w:r>
        <w:rPr>
          <w:rFonts w:cs="Times New Roman" w:ascii="Times New Roman" w:hAnsi="Times New Roman"/>
          <w:b/>
          <w:sz w:val="24"/>
          <w:szCs w:val="24"/>
        </w:rPr>
        <w:t xml:space="preserve"> vs. Tthe </w:t>
      </w:r>
      <w:r>
        <w:rPr>
          <w:rFonts w:cs="Times New Roman" w:ascii="Times New Roman" w:hAnsi="Times New Roman"/>
          <w:b/>
          <w:i/>
          <w:sz w:val="24"/>
          <w:szCs w:val="24"/>
        </w:rPr>
        <w:t>MTB</w:t>
      </w:r>
      <w:r>
        <w:rPr>
          <w:rFonts w:cs="Times New Roman" w:ascii="Times New Roman" w:hAnsi="Times New Roman"/>
          <w:b/>
          <w:sz w:val="24"/>
          <w:szCs w:val="24"/>
        </w:rPr>
        <w:t>4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/>
      </w:pPr>
      <w:r>
        <w:rPr/>
        <w:t>Tthe_MTB4      MNASQIIYLLIFVAALLIERSQATLSCYLINPTQSLKQIYQLPFNYRQGSDAAPAQYNFA</w:t>
      </w:r>
    </w:p>
    <w:p>
      <w:pPr>
        <w:pStyle w:val="HTMLPreformatted"/>
        <w:rPr/>
      </w:pPr>
      <w:r>
        <w:rPr/>
        <w:t>Tmal_MTB       MNTTYKIAFLLIFASLLIDRSQEALICYPINPIQSMKQIYQLPYNYRLGSDPVPSQYNFA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::  * :*::.*:***:*** :* ** *** **:*******:*** *** .*: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LQYDQLSPDVQYTLQNIAYLKRYLITSNNQVISIIPNTIGDSLNYIPPELIQYTFNIVTI</w:t>
      </w:r>
    </w:p>
    <w:p>
      <w:pPr>
        <w:pStyle w:val="HTMLPreformatted"/>
        <w:rPr/>
      </w:pPr>
      <w:r>
        <w:rPr/>
        <w:t>Tmal_MTB       LQFDQLSPDLLYTLSSIAYLKRYLITSNNQVISIIPNSIGDSLNYIPLELTQYTFSIVA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:******: ***..*********************:********* ** ****.**: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YQSIANFSDQPDFLTSYCQITQFPQMDLTTFRQVNKQNQQFLISAILLSQIEDLTSLVLS</w:t>
      </w:r>
    </w:p>
    <w:p>
      <w:pPr>
        <w:pStyle w:val="HTMLPreformatted"/>
        <w:rPr/>
      </w:pPr>
      <w:r>
        <w:rPr/>
        <w:t>Tmal_MTB       FSSLSSFSDNQDFLTSYCSITQFPQTDLTIFRQINKQNQQFLISTMLISQIQDLNSLVLS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:.*::.***: *******.****** *** ***:**********::*:***:**.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YPTSFALKSQNAANLGCQLYTDLGIINSCSFSLNAQQGLSLVTFNLTNFNISLQNISATI</w:t>
      </w:r>
    </w:p>
    <w:p>
      <w:pPr>
        <w:pStyle w:val="HTMLPreformatted"/>
        <w:rPr/>
      </w:pPr>
      <w:r>
        <w:rPr/>
        <w:t>Tmal_MTB       YPTSFAIKSQNAANLGCQLYTDYGIINDCSVSLNAQSGLSFVTFNLTNFNFSLLNVSAT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*:*************** ****.**.*****.***:*********:** *: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VINYTTFNQNLLSNKQFSLQLLNQYQSQISQSSQFQIVDQSICQQTTFSANLINNLQTFG</w:t>
      </w:r>
    </w:p>
    <w:p>
      <w:pPr>
        <w:pStyle w:val="HTMLPreformatted"/>
        <w:rPr/>
      </w:pPr>
      <w:r>
        <w:rPr/>
        <w:t>Tmal_MTB       VLNYSTFNQNSLSNKQFSLQLLNQYQSQIAQYSSFQIIDQRICQQTTFSASLINNVPSFG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:**:***** ******************:* *.***:** *********.****: :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QNLKLKINFIPASSNITRIIIQFSSQIYAMIELSHPQLVFIDSSQTTKFKVRCLKAYQFL</w:t>
      </w:r>
    </w:p>
    <w:p>
      <w:pPr>
        <w:pStyle w:val="HTMLPreformatted"/>
        <w:rPr/>
      </w:pPr>
      <w:r>
        <w:rPr/>
        <w:t>Tmal_MTB       QNLKLKINFVPASANITRIIFEFSSQIYTKIDLSFPYLTILDSTQTNQQKVRCLKAYQFM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****:***:******::******: *:**.* *.::**:**.: **********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LVCDLIGG-LPFDVSQGVYAELPYIQVKVPSYPQSLTFQIKYFTDLSYQNCFVSNLTQKF</w:t>
      </w:r>
    </w:p>
    <w:p>
      <w:pPr>
        <w:pStyle w:val="HTMLPreformatted"/>
        <w:rPr/>
      </w:pPr>
      <w:r>
        <w:rPr/>
        <w:t>Tmal_MTB       LVCDLIGGNLLFDVTKGVNIEFPYVQLNVTSYSQTLSFQIKYFTDLTFQTCFVSNFTQKF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*** * ***::**  *:**:*::* ** *:*:*********::*.*****: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QAAIPTSPQAYLYNNSSLQIKLFDLIMLDNSTVINLSLPSQFSLSSSTQINSIVGISNQS</w:t>
      </w:r>
    </w:p>
    <w:p>
      <w:pPr>
        <w:pStyle w:val="HTMLPreformatted"/>
        <w:rPr/>
      </w:pPr>
      <w:r>
        <w:rPr/>
        <w:t>Tmal_MTB       QAVSPSSPQAFLYSNNSLQIRLFDLIMLDNSSLINISLPSQLAFTSTSKLSQIAGISNLS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. *:****:**.*.****:**********::**:*****::::*::::..*.****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QITLSSQQNLQISQISLSLAQLMTYQGISFQLTKIIQNTVNCNLSSLSQIQIEIVNSFGV</w:t>
      </w:r>
    </w:p>
    <w:p>
      <w:pPr>
        <w:pStyle w:val="HTMLPreformatted"/>
        <w:rPr/>
      </w:pPr>
      <w:r>
        <w:rPr/>
        <w:t>Tmal_MTB       QTQQKTQQNIQISQIGLSLAQLKTYQGISFQLT---NNTIYCSLSSLNQIQIEIVNSLGV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   .:***:*****.****** **********   :**: *.****.*********: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IVLSGSIPLQIQPYPIYIQQMNAVFTPLSQQQLLQYQQQQNSYTVPFVTLEVNFQIQINY</w:t>
      </w:r>
    </w:p>
    <w:p>
      <w:pPr>
        <w:pStyle w:val="HTMLPreformatted"/>
        <w:rPr/>
      </w:pPr>
      <w:r>
        <w:rPr/>
        <w:t>Tmal_MTB       IVLSGSIPLQNEPYPIQIQQINPIFTPLNQQQQLQYQQQQNSYSIPFVTLEINFQIQINY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***** :**** ***:* :****.*** **********::******: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FPQSSAFVIYLPPQIIRDNRVNNISIEIANQFNFYCSSQTNSTQFFSSNITFQNKIQQRD</w:t>
      </w:r>
    </w:p>
    <w:p>
      <w:pPr>
        <w:pStyle w:val="HTMLPreformatted"/>
        <w:rPr/>
      </w:pPr>
      <w:r>
        <w:rPr/>
        <w:t>Tmal_MTB       FPQSSAFVIYLPPQIIRDNRVNNISVEISNQFNFYCSSQTNSTQFFSSNVTYQNSIQQRD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********************:**:********************:*:**.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SISILCSFSGNITTNNPQYLFTAKIQGYLLPKEFQKPTDRIIITLIDYSQKQYQTQYQCQ</w:t>
      </w:r>
    </w:p>
    <w:p>
      <w:pPr>
        <w:pStyle w:val="HTMLPreformatted"/>
        <w:rPr/>
      </w:pPr>
      <w:r>
        <w:rPr/>
        <w:t>Tmal_MTB       SISILCQFSENITTNNPQYLFTARIQGYLLPKQVQKPTDRIIINLLDYSQKQYQPQYQCL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 xml:space="preserve">******.** *************:********:.*********.*:******** ***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STENLSISEQIKSQWVFNNNQSTDLSQNQYYYYQNSTTLNSNQSQNVPYSLINLTTRYPI</w:t>
      </w:r>
    </w:p>
    <w:p>
      <w:pPr>
        <w:pStyle w:val="HTMLPreformatted"/>
        <w:rPr/>
      </w:pPr>
      <w:r>
        <w:rPr/>
        <w:t>Tmal_MTB       STESSSTSEQIKSQWVFNNNQGTDLLQTYYS-----TLSISNQNQSIPYSFVNLTTRYP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. * **************.*** *. *      *   ***.*.:***::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QDGDYIVVSFSKLQFLKNEVINGIQ--ALAYPELKNLNCSFLQPQS---SFLNLFSTCNL</w:t>
      </w:r>
    </w:p>
    <w:p>
      <w:pPr>
        <w:pStyle w:val="HTMLPreformatted"/>
        <w:rPr/>
      </w:pPr>
      <w:r>
        <w:rPr/>
        <w:t>Tmal_MTB       QDGDTIIIRFSKLQFFKNEVINGNQQQLIAFPELKNLNCSFLQPQSNLSTFPNLFSICNL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 *:: ******:******* *   :*:***************   :* **** 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SEGSSQYSINLQLYPTQLDSNLSWNYKDLALSVAGLQFFPNQQYYNSSVQFQHISSNKYI</w:t>
      </w:r>
    </w:p>
    <w:p>
      <w:pPr>
        <w:pStyle w:val="HTMLPreformatted"/>
        <w:rPr/>
      </w:pPr>
      <w:r>
        <w:rPr/>
        <w:t>Tmal_MTB       SESSTWYSINLQLYPTQLASNLSWNYKDLALSLVGLQFYPNQLDQNQTVQFQHISSDNFL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.*: ************ *************:.****:***   *.:********:::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ISQSDYNFISENNVVAQAFYSFNKINSEQFQSLDSQSQRLTFDYIQLQFQTTLNLSSSSQ</w:t>
      </w:r>
    </w:p>
    <w:p>
      <w:pPr>
        <w:pStyle w:val="HTMLPreformatted"/>
        <w:rPr/>
      </w:pPr>
      <w:r>
        <w:rPr/>
        <w:t>Tmal_MTB       ISQSNYNFTIKNNIASNALFALNKIKSGQFQSLDQQASKLLFDYIQLQFQSSIFLLPSIQ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:***  :**:.::*::::***:* ******.*:.:* *********::: *  *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NLSLTLQFSQPIYLSNLSFCSIDVGCSQSTLISTCSLSADGLLVQINKLDQFSTCASSVL</w:t>
      </w:r>
    </w:p>
    <w:p>
      <w:pPr>
        <w:pStyle w:val="HTMLPreformatted"/>
        <w:rPr/>
      </w:pPr>
      <w:r>
        <w:rPr/>
        <w:t>Tmal_MTB       NITLTLQFSQEIQLSDDSFCSIDIGCSQRTLILKCNLSLDGLYIQIDQLGQYSTCTSSVL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::******* * **: ******:**** *** .*.** *** :**::* *:***: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NNFNITIHNPEINNQNSTGGAAQSIAISWNLTSTTSSQTLLSGHTSLTTNTSQCPQPHCA</w:t>
      </w:r>
    </w:p>
    <w:p>
      <w:pPr>
        <w:pStyle w:val="HTMLPreformatted"/>
        <w:rPr/>
      </w:pPr>
      <w:r>
        <w:rPr/>
        <w:t>Tmal_MTB       NNFNITIHNPEINNSNSTGG-AQSIAINWNLTSTTTSQTLLSGHTSLTTNTSQCPQPHCA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</w:t>
      </w:r>
      <w:r>
        <w:rPr>
          <w:highlight w:val="yellow"/>
        </w:rPr>
        <w:t>***********.***** ******.*******: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TCTSPPSICIHCTQGYYLLPDQNSCVQTCPPPTVAHQQTATCQPCFQHQECLQCQSQNPA</w:t>
      </w:r>
    </w:p>
    <w:p>
      <w:pPr>
        <w:pStyle w:val="HTMLPreformatted"/>
        <w:rPr/>
      </w:pPr>
      <w:r>
        <w:rPr/>
        <w:t>Tmal_MTB       TCSSLPSICLHCTQGYYLLPDQTSCVQTCPPPTVPHQQTPTCQPCFQQQECLQCQSQNPA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:* ****:************.*********** **** *******: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ACTSCSPTYSLNSTLLPYCYVPLPPSSSA-----------------------SSSVTKDV</w:t>
      </w:r>
    </w:p>
    <w:p>
      <w:pPr>
        <w:pStyle w:val="HTMLPreformatted"/>
        <w:rPr/>
      </w:pPr>
      <w:r>
        <w:rPr/>
        <w:t>Tmal_MTB       ACTSCSPNYSLNSTLLPYCYVPLPPSSSGPSSSSTSSSPSSSPSSPSSSSSSSSSVTKDV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.********************.                       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VNRTPSNSTFSGALNRPEPGQPSQKQQQQQQQQQQQEQQQQQEQQQQEAQASDQRGFAHF</w:t>
      </w:r>
    </w:p>
    <w:p>
      <w:pPr>
        <w:pStyle w:val="HTMLPreformatted"/>
        <w:rPr/>
      </w:pPr>
      <w:r>
        <w:rPr/>
        <w:t>Tmal_MTB       VNRTSSNSTFSGELNRLERGGQQ----------------QQQSQKQQEAQASDEGGFASF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 ******* *** * *  .                ***.*:********: ***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LAQTKSYTKGFILTLLIPLSILGACLTRLVTFCLKKREKKVHPPLPSESRSAQIAQNLDE</w:t>
      </w:r>
    </w:p>
    <w:p>
      <w:pPr>
        <w:pStyle w:val="HTMLPreformatted"/>
        <w:rPr/>
      </w:pPr>
      <w:r>
        <w:rPr/>
        <w:t>Tmal_MTB       LAQTKSYTKGLILTLLIPLSILGACLTRLVTFCLKKREKKVHA-QPSESRSAQIAQNLDE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**:*******************************   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RQETQKDGNGGDEEQMRASSRVDTANMCPLNSRRGEQLQLEGVQQQSDGGVGGGESEGNG</w:t>
      </w:r>
    </w:p>
    <w:p>
      <w:pPr>
        <w:pStyle w:val="HTMLPreformatted"/>
        <w:rPr/>
      </w:pPr>
      <w:r>
        <w:rPr/>
        <w:t>Tmal_MTB       RQETQKDGNGGDEEQMRASSRVDTGNMCPLNSRRGEQLQLGSVEQQSD-GAGGGEREGNG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****************.*************** .*:**** *.**** 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YLAFCWIAVILLLGNVGDLVEVPYIIFSQQNSFSNKSTTNVFDLQFSEADMGQICCLSYI</w:t>
      </w:r>
    </w:p>
    <w:p>
      <w:pPr>
        <w:pStyle w:val="HTMLPreformatted"/>
        <w:rPr/>
      </w:pPr>
      <w:r>
        <w:rPr/>
        <w:t>Tmal_MTB       HLAFCWVAVILLLGNLGDLVEVPYIMFSQQSSFSKKS-TSVFELQFWEADMGQICCLSY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:*****:********:*********:****.***:** *.**:*** 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ALNAVCYLICVVMMVKAIIFETGSGEPLFCIYEVKLSSSSSFC---GEEMKKDKSEAAAC</w:t>
      </w:r>
    </w:p>
    <w:p>
      <w:pPr>
        <w:pStyle w:val="HTMLPreformatted"/>
        <w:rPr/>
      </w:pPr>
      <w:r>
        <w:rPr/>
        <w:t>Tmal_MTB       ALNGICYLICVVLMVKAIIFESGSGEPLFSIYEVRLSSRSSFCSVGGEEMKKDKSE-VEW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.:*******:********:*******.****:*** ****   ********** .</w:t>
      </w:r>
      <w:r>
        <w:rPr>
          <w:color w:val="FFFF00"/>
          <w:highlight w:val="yellow"/>
        </w:rPr>
        <w:t>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KGDSNAQNENGEKHKKVLSGRKLWKLIIDVFLRCLVVVGGKAFCMVYSNVANVKGWLTCQ</w:t>
      </w:r>
    </w:p>
    <w:p>
      <w:pPr>
        <w:pStyle w:val="HTMLPreformatted"/>
        <w:rPr/>
      </w:pPr>
      <w:r>
        <w:rPr/>
        <w:t>Tmal_MTB       KGDSNRQNENKEKHKKGVSGRKLWKLTIDVLLRCLVVVGGKAFCMVYSNVANVKGWLTCQ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 **** ***** :******** ***: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VDKNLRAFRLFYMTLCIHAIFNMISAVFFTLMLTHFSFASWTAV-AQDSLTSQGSDGGVE</w:t>
      </w:r>
    </w:p>
    <w:p>
      <w:pPr>
        <w:pStyle w:val="HTMLPreformatted"/>
        <w:rPr/>
      </w:pPr>
      <w:r>
        <w:rPr/>
        <w:t>Tmal_MTB       VNKNLRAFRLFYMILCIHAIFNMISAAFFTFVLTHFSFVSWAAVVGQDSLTSQGIDGRVE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:*********** ************.***::******.**:** .******** **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FSFFVDILAFKFLMSLICFLNCLHIQQLISACKSPNLPGPQNPVSHRLQSPSTPSSSASP</w:t>
      </w:r>
    </w:p>
    <w:p>
      <w:pPr>
        <w:pStyle w:val="HTMLPreformatted"/>
        <w:rPr/>
      </w:pPr>
      <w:r>
        <w:rPr/>
        <w:t>Tmal_MTB       FSFFVDILAFKFLMSLICFLNCMHIQQLIAACKSSNLPGHQHSTSHPVQSPSTPSSSPSP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**************:******:**** **** *. .** :*********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ADAVERDACKVSYFENTPNAAEKTTPTAVTLASYRQQETSGTGSQNLIEGRPRRKKPSKL</w:t>
      </w:r>
    </w:p>
    <w:p>
      <w:pPr>
        <w:pStyle w:val="HTMLPreformatted"/>
        <w:rPr/>
      </w:pPr>
      <w:r>
        <w:rPr/>
        <w:t>Tmal_MTB       AGAVARGVGKASYFENTPNA-EKTTPTTVTLASYRQQDASGTGSQNLIEGRPRRKKPSKL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 ** * . *.********* ******:*********::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4      SLLLKRDSGQKSGSSLSSRQQETPSPNLPSYSPNLYPSQAYI</w:t>
      </w:r>
    </w:p>
    <w:p>
      <w:pPr>
        <w:pStyle w:val="HTMLPreformatted"/>
        <w:rPr/>
      </w:pPr>
      <w:r>
        <w:rPr/>
        <w:t>Tmal_MTB       SLLLKGDSGQKPGGSSSSRQQETPSPNLPSYSPNLYPSQAY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 ***** *.* **************************</w:t>
      </w:r>
      <w:r>
        <w:br w:type="page"/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. Tell MTA vs. Tthe MTA3</w:t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/>
      </w:pPr>
      <w:r>
        <w:rPr/>
        <w:t>Tthe_MTA3      MMI-LIILICSLFGALRSAKSLDQGIIIEVKHGDYKFIKIVTNDESSIKNFNGKLDQLNS</w:t>
      </w:r>
    </w:p>
    <w:p>
      <w:pPr>
        <w:pStyle w:val="HTMLPreformatted"/>
        <w:rPr/>
      </w:pPr>
      <w:r>
        <w:rPr/>
        <w:t>Tell_MTA       MMIVFLFVISTLLKVNIQARSIDQGIITEVKPQEYKYLRITTNDESAITRFDGKIELFNS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 ::::*.:*: .  .*:*:***** ***  :**:::*.*****:*..*:**:: :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KIFTINQIVFQQPKEDYCFLPSPQNTFGRIISQEFYDENMNLINSAISNIHGQVLIKNTT</w:t>
      </w:r>
    </w:p>
    <w:p>
      <w:pPr>
        <w:pStyle w:val="HTMLPreformatted"/>
        <w:rPr/>
      </w:pPr>
      <w:r>
        <w:rPr/>
        <w:t>Tell_MTA       KIYKTNKLLFDKPQENFYFLPLTQNTFGRLVSQDFLDESMNVLNAGISNIQSQVIIKKQN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:. *:::*::*:*:: ***  ******::**:* **.**::*:.****:.**:**: 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QKLIDAGNGQKWLSVILNAYQQFQIISNQINSIFQIYTTIPNLTTNQSAQSIFSLLIDGK</w:t>
      </w:r>
    </w:p>
    <w:p>
      <w:pPr>
        <w:pStyle w:val="HTMLPreformatted"/>
        <w:rPr/>
      </w:pPr>
      <w:r>
        <w:rPr/>
        <w:t>Tell_MTA       QKLIDGNNGKKWLSIIFNTYQQFKVMSNQINSRFDINVLIPYIKSSQPSIDIFSLLIDGK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. **:****:*:*:****:::****** *:* . ** :.:.* : .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KMNCFFNQTNTGIKNGTLFTQNFYLSDFPTQFQDLEIQFFNPFFPTFSLSISSGADFLQF</w:t>
      </w:r>
    </w:p>
    <w:p>
      <w:pPr>
        <w:pStyle w:val="HTMLPreformatted"/>
        <w:rPr/>
      </w:pPr>
      <w:r>
        <w:rPr/>
        <w:t>Tell_MTA       KINSFLNQTNNAVKDATLFSQSFNLADFPLQFNDLEIQFLDPFFPSLSITLSSGADYQQ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:*.*:****..:*:.***:*.* *:*** **:******::****::*:::*****: *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QISNQLYSSYLLYNSNPSAMIIPQSDNLIANQLVFILQSDIFSQCYVQQLDLPSNMNTQF</w:t>
      </w:r>
    </w:p>
    <w:p>
      <w:pPr>
        <w:pStyle w:val="HTMLPreformatted"/>
        <w:rPr/>
      </w:pPr>
      <w:r>
        <w:rPr/>
        <w:t>Tell_MTA       QIVNQFYSAYQLYNSDYSAIILPQIENPIISQLVFSLKSNIFNQCLVKQIGLPQEFISQF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 **:**:* ****: **:*:** :* * .**** *:*:**.** *:*: **.:: :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SFSQPVLN-VQNPQNRSQS-SIIDSNFYNGTISFVRNQNLRVLPSQVSYSDT--LVAISS</w:t>
      </w:r>
    </w:p>
    <w:p>
      <w:pPr>
        <w:pStyle w:val="HTMLPreformatted"/>
        <w:rPr/>
      </w:pPr>
      <w:r>
        <w:rPr/>
        <w:t>Tell_MTA       PLTNSLVLQTQNSESSSQIFAIDFFNFINGTIFFPQNQTFTGLPSQKPTSNAITNIIISS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::: ::  .** :. **  :*   ** **** * :**.:  ****   *::   : 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FLDVIGFDNNLTMTFVCSQNLIQKKSIRIIKNEYLNANQTQVSIQVNNLVGTKNISIQIS</w:t>
      </w:r>
    </w:p>
    <w:p>
      <w:pPr>
        <w:pStyle w:val="HTMLPreformatted"/>
        <w:rPr/>
      </w:pPr>
      <w:r>
        <w:rPr/>
        <w:t>Tell_MTA       FLDLNGLDKNLTMALFCSETETANLSVEIVKNEYQFANQTQAAILINN-SGTKSIKIEIS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: *:*:****::.**:.   : *:.*:****  *****.:* :**  ***.*.*: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IPSVTIQNTSLIMQLPQSILFQDNTQQSLDVQGFVYSNFVWQQNNLAFFGANFSSTILRL</w:t>
      </w:r>
    </w:p>
    <w:p>
      <w:pPr>
        <w:pStyle w:val="HTMLPreformatted"/>
        <w:rPr/>
      </w:pPr>
      <w:r>
        <w:rPr/>
        <w:t>Tell_MTA       IPSINIQKASLFLQLPRTIICQNTTQESFTVEGFTYSSFVWQNYQIVFNSVSFTSTTLRL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:.**::**::***::*: *:.**:*: *:**.**.****: ::.* ...*:** 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SFTNIDVKNQTSNVDILNSTFIIAKCIFNQTFVFYVDSNTNQTVKIIQPTPLPRSQITLS</w:t>
      </w:r>
    </w:p>
    <w:p>
      <w:pPr>
        <w:pStyle w:val="HTMLPreformatted"/>
        <w:rPr/>
      </w:pPr>
      <w:r>
        <w:rPr/>
        <w:t>Tell_MTA       TFDNIEIKSKTTEADIFNNSKIIAKCIFNQTFVFYVDSRTTQTVQIIQPPPLQLTQMQIN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:* **::*.:*::.**:*.: *****************.*.***:**** **  :*: :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SFNQTKVNSLDVPESRTSVQSQIAFSFSVLNFLDTCSWLIVQIPFEFTIGFIQMSQFTLQ</w:t>
      </w:r>
    </w:p>
    <w:p>
      <w:pPr>
        <w:pStyle w:val="HTMLPreformatted"/>
        <w:rPr/>
      </w:pPr>
      <w:r>
        <w:rPr/>
        <w:t>Tell_MTA       SFNQTKADSLNTLENRTSVQSQLAFSFSILDFQSTCQWVIIQLPLEFTIGFMKMSQFNLQ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*.:**:. *.*******:*****:*:* .**.*:*:*:*:******::****.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DCFGNIYSYLQGSSILPQSMISYTDNNNCMYISCSSLRLNSQMNSSSQCMNNTVIIQSIK</w:t>
      </w:r>
    </w:p>
    <w:p>
      <w:pPr>
        <w:pStyle w:val="HTMLPreformatted"/>
        <w:rPr/>
      </w:pPr>
      <w:r>
        <w:rPr/>
        <w:t>Tell_MTA       DCSGSQYSYLQGSTQSSLSTIIYTDNNSCIYISCQSLRKASQHNSKTQCLDNIVTISSVK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 *. *******:    * * *****.*:****.***  ** **.:**::* * *.*: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SPDQAVQTSSLNIYIANQNSSAPSNIGPPTFFTQNLNLKNNSLPYFFIPTEVYSHVGINI</w:t>
      </w:r>
    </w:p>
    <w:p>
      <w:pPr>
        <w:pStyle w:val="HTMLPreformatted"/>
        <w:rPr/>
      </w:pPr>
      <w:r>
        <w:rPr/>
        <w:t>Tell_MTA       SPDLAYLTLPLKMFIANQNSTINDDAGLPTFFNEDLNLQNQSLPYYFIPNEIFTYPGIN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 *  *  *:::******:  .: * ****.::***:*:****:***.*:::: 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TEADFSDLNFNISSNYYGDVFNLTTTISYPFYLYQQHQISIQIPVRILANQSVVCYPESF</w:t>
      </w:r>
    </w:p>
    <w:p>
      <w:pPr>
        <w:pStyle w:val="HTMLPreformatted"/>
        <w:rPr/>
      </w:pPr>
      <w:r>
        <w:rPr/>
        <w:t>Tell_MTA       TEVDLSTVYFNITSNFYRDVFNFSMVFAYPIYLHDQHQINIKIPIKIMGNQNIQCQPSSF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.*:* : ***:**:* ****:: .::**:**::****.*:**::*:.**.: * *.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LSCSIKIPINLNFTTIL-IQILQQVSPNTKIAFQLNQVVASQSLLQGKQAFALIQVSSTS</w:t>
      </w:r>
    </w:p>
    <w:p>
      <w:pPr>
        <w:pStyle w:val="HTMLPreformatted"/>
        <w:rPr/>
      </w:pPr>
      <w:r>
        <w:rPr/>
        <w:t>Tell_MTA       LYCSLKIDTSENSQTIVQIKFLQQIMPDTKIYFSLDQVVANNDPLQNQQSFAFVQLVLSN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 **:**  . *  **: *::***: *:*** *.*:****.:. ** :*:**::*:  :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KIINTKNKTIDVLNNLKLQSWINIDAIQPLQISNTLLGQEGVNYTFAILSLQIPSNQLDN</w:t>
      </w:r>
    </w:p>
    <w:p>
      <w:pPr>
        <w:pStyle w:val="HTMLPreformatted"/>
        <w:rPr/>
      </w:pPr>
      <w:r>
        <w:rPr/>
        <w:t>Tell_MTA       RIVNTKNITIDILNGIKYYKFISLDETSPLQISNSYLNFANVYYTFNIKSLEIPPEEQNN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:*:**** ***:** :*  .:*.:*  .******: *    * *** * **:** :: :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YYLSLKIDQSLSYNSSNSNCYSLTQVTGDNS----QREEKVNCINFSSNTFLIPISKNQI</w:t>
      </w:r>
    </w:p>
    <w:p>
      <w:pPr>
        <w:pStyle w:val="HTMLPreformatted"/>
        <w:rPr/>
      </w:pPr>
      <w:r>
        <w:rPr/>
        <w:t>Tell_MTA       YYLTLKMDSSIQFNSSSSSCYILTQTTNKESPDSSFNELNLNCQVDSQNNFLIPVSQILF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:**:*.*:.:***.*.** ***.* .:*     .* ::**   *.*.****:*:  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SQPFQLRITGLRNPSGIVEQ---NVAQTYNFQLIWSTQQGNSFKNVWVIQSVSLPITSKY</w:t>
      </w:r>
    </w:p>
    <w:p>
      <w:pPr>
        <w:pStyle w:val="HTMLPreformatted"/>
        <w:rPr/>
      </w:pPr>
      <w:r>
        <w:rPr/>
        <w:t>Tell_MTA       SEKFQLRISGLRNPSGILEQNEQNLAQTYNFSLIWSREQANRVRNVWLIQSVSLPITYKY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: *</w:t>
      </w:r>
      <w:r>
        <w:rPr>
          <w:highlight w:val="yellow"/>
        </w:rPr>
        <w:t>****:********:**   *:******.**** :*.* .:***:*********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TCSPNCQACASNYAACTACAPGYLKSQYNHHAVLACLPTCSPQYVAYNGTCLACQLKDPQ</w:t>
      </w:r>
    </w:p>
    <w:p>
      <w:pPr>
        <w:pStyle w:val="HTMLPreformatted"/>
        <w:rPr/>
      </w:pPr>
      <w:r>
        <w:rPr/>
        <w:t>Tell_MTA       TCSHNCQGCASNYAACTTCAAGYLKSHHNDHTVLACVATCRPFHVAYNGSCVACQLKDPY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 ***.*********:** *****::*.*:****: ** * :*****:*:*******</w:t>
      </w:r>
      <w:r>
        <w:rPr>
          <w:color w:val="FFFF00"/>
          <w:highlight w:val="yellow"/>
        </w:rPr>
        <w:t>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CLSCSPSNLTQCSSCNQGYTLVPEFNGCVDSHLLQTARSRLLDYSLSTNLADNIDTTHPD</w:t>
      </w:r>
    </w:p>
    <w:p>
      <w:pPr>
        <w:pStyle w:val="HTMLPreformatted"/>
        <w:rPr/>
      </w:pPr>
      <w:r>
        <w:rPr/>
        <w:t>Tell_MTA       CLSCSPSNLTECSSCNQGYTLMPEFNQCLDSRLLKTGRSRLLDDSLSTNLAHNIDTHPDD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**:**********:**** *:**:**:*.****** *******.****  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--------------------DAQKSDKAQSLTRMTEESSSAKADQREGGESSSNTGSKVM</w:t>
      </w:r>
    </w:p>
    <w:p>
      <w:pPr>
        <w:pStyle w:val="HTMLPreformatted"/>
        <w:rPr/>
      </w:pPr>
      <w:r>
        <w:rPr/>
        <w:t>Tell_MTA       DNDDDEDEEDYAATTAADDNDAHKSHKAQSFTRMTQESSSAKADQTEGGES-SNSGSKVM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color w:val="FFFF00"/>
          <w:highlight w:val="yellow"/>
        </w:rPr>
        <w:t>--------------------</w:t>
      </w:r>
      <w:r>
        <w:rPr>
          <w:highlight w:val="yellow"/>
        </w:rPr>
        <w:t>**:**.****:****:********* ***** **: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GQLQDTVGALKGGGAIFIWIVLAALAVSVSQSVLRYTYNKLKGKSHSNGSSSGMRRSSSG</w:t>
      </w:r>
    </w:p>
    <w:p>
      <w:pPr>
        <w:pStyle w:val="HTMLPreformatted"/>
        <w:rPr/>
      </w:pPr>
      <w:r>
        <w:rPr/>
        <w:t>Tell_MTA       GQLQDTVGALKGGGAIFIWLVVAAFAVSVSQSVLRYIYNKLKCKTHSKGSGSSDHSTMRR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************:*:**:*********** ***** *:**:**.*. : :</w:t>
      </w:r>
      <w:r>
        <w:rPr>
          <w:color w:val="FFFF00"/>
          <w:highlight w:val="yellow"/>
        </w:rPr>
        <w:t>-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SRSSS--SGSSSAGRNASGKEHKGVREREKELRGQRIDCLMLFLLSVAEAIQMPYTLLWG</w:t>
      </w:r>
    </w:p>
    <w:p>
      <w:pPr>
        <w:pStyle w:val="HTMLPreformatted"/>
        <w:rPr/>
      </w:pPr>
      <w:r>
        <w:rPr/>
        <w:t>Tell_MTA       NSNSQSGEVSGFEARNKSGKDHKRVSEKEKELSGQRIDCLMLFLLSLAEVCQMPYTLIWA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. .*.  . *.  .** ***:** * *:**** *************:**. ******:*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FSVSGGDFESPVLQTLLGACALSTLLWIFDAYLLGSILANSENTPKTSCLLNPLPSSKRE</w:t>
      </w:r>
    </w:p>
    <w:p>
      <w:pPr>
        <w:pStyle w:val="HTMLPreformatted"/>
        <w:rPr/>
      </w:pPr>
      <w:r>
        <w:rPr/>
        <w:t>Tell_MTA       LSVTGGDFESPVLQTLLGACALSTLLWIFDAYQLGSILANTESTPKTSSLLNPLPSSRRT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:**:**************************** *******:*.*****.********:*</w:t>
      </w:r>
      <w:r>
        <w:rPr>
          <w:color w:val="FFFF00"/>
          <w:highlight w:val="yellow"/>
        </w:rPr>
        <w:t>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GCLSFLIVPARLAFCLIPKSVSLTLTNIFSVEGWFRYPYGEDVERATIVLTNFRKVLSSQ</w:t>
      </w:r>
    </w:p>
    <w:p>
      <w:pPr>
        <w:pStyle w:val="HTMLPreformatted"/>
        <w:rPr/>
      </w:pPr>
      <w:r>
        <w:rPr/>
        <w:t>Tell_MTA       GSLSFVIVPTRLIFCLIPKSLSLTLTNIFPLEGWFRYPFAEDFEGAAILLTNFRKVLSSQ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.***:***:** *******:******** :*******:.**.* *:*: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IKSNVSGLCSLVSFLILQYPEVLSSYVQIYDLIIFDIVMTILCLTNIRNVDKLISTLNQI</w:t>
      </w:r>
    </w:p>
    <w:p>
      <w:pPr>
        <w:pStyle w:val="HTMLPreformatted"/>
        <w:rPr/>
      </w:pPr>
      <w:r>
        <w:rPr/>
        <w:t>Tell_MTA       IKSNITSLCSFISFLILQYPEVLTSYVQLYDLIIFNFVMTVLCLTNTRNLDKIISILNE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::.***::***********:****:******::***:***** **:**:** **: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A3      QESEGEL</w:t>
      </w:r>
    </w:p>
    <w:p>
      <w:pPr>
        <w:pStyle w:val="HTMLPreformatted"/>
        <w:rPr/>
      </w:pPr>
      <w:r>
        <w:rPr/>
        <w:t>Tell_MTA       QDNE---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:.*</w:t>
      </w:r>
      <w:r>
        <w:rPr>
          <w:color w:val="FFFF00"/>
          <w:highlight w:val="yellow"/>
        </w:rPr>
        <w:t>---</w:t>
      </w:r>
      <w:r>
        <w:br w:type="page"/>
      </w:r>
    </w:p>
    <w:p>
      <w:pPr>
        <w:pStyle w:val="HTMLPreformatted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. Tell MTB vs. Tthe MTB3</w:t>
      </w:r>
    </w:p>
    <w:p>
      <w:pPr>
        <w:pStyle w:val="HTMLPreformatted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HTMLPreformatted"/>
        <w:rPr/>
      </w:pPr>
      <w:r>
        <w:rPr/>
        <w:t>Tthe_MTB3      -----MTDCKIFIWFYILYLISKFCKCQVDCYLAS-STQIGQQIQPIAYSQRQGQTSFGA</w:t>
      </w:r>
    </w:p>
    <w:p>
      <w:pPr>
        <w:pStyle w:val="HTMLPreformatted"/>
        <w:rPr/>
      </w:pPr>
      <w:r>
        <w:rPr/>
        <w:t>Tell_MTB       MKFSPLNNQKVAFYFMILHLVRKLAEGKGSCFLTSSSTQTWQQIQPVAYSQREGFTNFGP</w:t>
      </w:r>
    </w:p>
    <w:p>
      <w:pPr>
        <w:pStyle w:val="HTMLPreformatted"/>
        <w:rPr/>
      </w:pPr>
      <w:r>
        <w:rPr>
          <w:rFonts w:eastAsia="Courier New"/>
        </w:rPr>
        <w:t xml:space="preserve">                    </w:t>
      </w:r>
      <w:r>
        <w:rPr/>
        <w:t xml:space="preserve">:.: *: ::* **:*: *:.: : .*:*:* ***  *****:*****:* *.**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QYFFTIQLASNQTDILQGTSSVQFTQYFLTSNKFVLSSMISKNMGLLPTPQQYVNSTYYV</w:t>
      </w:r>
    </w:p>
    <w:p>
      <w:pPr>
        <w:pStyle w:val="HTMLPreformatted"/>
        <w:rPr/>
      </w:pPr>
      <w:r>
        <w:rPr/>
        <w:t>Tell_MTB       QYLFTVQLSTNNTDALLGTESTQLTQFFLTSNQFMLSKIVSKVAGFQQ-PPQLQKTTFY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:**:**::*:** * **.*.*:**:*****:*:**.::**  *:   * *  ::*:*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AAAFTYQQFISGALDFSSICNLDQYPLLTLKEFVQVNTQTQQMFVSVPLTSQINDVYYLT</w:t>
      </w:r>
    </w:p>
    <w:p>
      <w:pPr>
        <w:pStyle w:val="HTMLPreformatted"/>
        <w:rPr/>
      </w:pPr>
      <w:r>
        <w:rPr/>
        <w:t>Tell_MTB       AAAFTSQQVSSGLVDFGSVCDMSTYPQLALREFVLVNSQTQQLFIQVPIISQINDIYYLN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 **. ** :**.*:*::. ** *:*:*** **:****:*:.**: *****:***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LFYPTSLASQPQNNNNLGCQLYTDYIVINQCSLVINSTLTTVSFNLSSINIRNISATLVL</w:t>
      </w:r>
    </w:p>
    <w:p>
      <w:pPr>
        <w:pStyle w:val="HTMLPreformatted"/>
        <w:rPr/>
      </w:pPr>
      <w:r>
        <w:rPr/>
        <w:t>Tell_MTB       LQYPTSLALHTQDNNNIGCQLYTDYIVINECQLISSSGYTTVSFDLSKMIARNISATVVL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 ****** : *:***:************:*.*: .*  *****:**.:  ******: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STATFNQNFIKQNQPFQIQLLNQLQNKIAQSPAFGAKDYRQCQLTNFQAQLIFNNSYSIS</w:t>
      </w:r>
    </w:p>
    <w:p>
      <w:pPr>
        <w:pStyle w:val="HTMLPreformatted"/>
        <w:rPr/>
      </w:pPr>
      <w:r>
        <w:rPr/>
        <w:t>Tell_MTB       SSGTFNQNLINQNKPFRVTLLNQLEYLIAQSPNFNAINYNQCSQTNFSAQVLYNSSYQIN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:.*****:*:**:**:: *****:  ***** * * :*.**. ***.**:::*.**.*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EQRLQVQFATASPAISRILIEFSSQILPKFNLTNVLVMVSDLSKLNPYAVFCQKAYQSII</w:t>
      </w:r>
    </w:p>
    <w:p>
      <w:pPr>
        <w:pStyle w:val="HTMLPreformatted"/>
        <w:rPr/>
      </w:pPr>
      <w:r>
        <w:rPr/>
        <w:t>Tell_MTB       EQRLQVKFTPVSSTISRILLEFSTPIIPKFSLTSITVIMSDYSLQNSFTVLCQKVYDSI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**:*: .* :*****:***: *:***.**.: *::** *  * ::*:***.*: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LCE-LFSPASPFDMSKGVILTLPYFQPMQAVPQNSYSFTVKYFTDSTYQTCYNTNITIPF</w:t>
      </w:r>
    </w:p>
    <w:p>
      <w:pPr>
        <w:pStyle w:val="HTMLPreformatted"/>
        <w:rPr/>
      </w:pPr>
      <w:r>
        <w:rPr/>
        <w:t>Tell_MTB       LCDGVFTSVPTFDISKGLILNLPYFEARQAVPPSFHTFTLKYFPDYSFQTCFYTNSTIPF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: :*: .  **:***:**.****:  **** . ::**:*** * ::***: ** 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IPQDIESPVAFLFNNDSLLLQFSNVINLETSTTINIQLPSQLSFAPTSQLAQITGISSLS</w:t>
      </w:r>
    </w:p>
    <w:p>
      <w:pPr>
        <w:pStyle w:val="HTMLPreformatted"/>
        <w:rPr/>
      </w:pPr>
      <w:r>
        <w:rPr/>
        <w:t>Tell_MTB       MQQKVQTPFAYLFNNNTLQVSFSNVINLENATIIDIQLPTKLSFPSTAEINQISGISILS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: *.:::*.*:****::* :.********.:* *:****::***  *::: **:***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KILISSSQNSKISQVTQSLQQLTTNQGIQFQLLNVTRSSIFCSLTNIASLQIQIVNSFGV</w:t>
      </w:r>
    </w:p>
    <w:p>
      <w:pPr>
        <w:pStyle w:val="HTMLPreformatted"/>
        <w:rPr/>
      </w:pPr>
      <w:r>
        <w:rPr/>
        <w:t>Tell_MTB       QISKSSASNAKITQVTQSLEQLTTFKGISFSLQNISPNSIQCNPTNPEVLNIQIINSFGV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:*  **:.*:**:******:**** :**.*.* *:: .** *. **   *:***: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VIMSGTVPIQIQSYSIIVTSINSNQILNLQ-----QQDNDLTIPVSLEVNFQLKARYFPQ</w:t>
      </w:r>
    </w:p>
    <w:p>
      <w:pPr>
        <w:pStyle w:val="HTMLPreformatted"/>
        <w:rPr/>
      </w:pPr>
      <w:r>
        <w:rPr/>
        <w:t>Tell_MTB       VILSGSILIIIEPYSIQIQSKKINQLPDTQQQQQIQQNGNFTDPVSLEINFQLNADYFPQ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:**:: * *: *** : * : **: : *     **: ::* *****:****:* 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SSAFVIQLPLQLTRDNRFSQVTVEIVNEFNFFCKSQTNSTKFSTSKVTYQNTVQQRDTLV</w:t>
      </w:r>
    </w:p>
    <w:p>
      <w:pPr>
        <w:pStyle w:val="HTMLPreformatted"/>
        <w:rPr/>
      </w:pPr>
      <w:r>
        <w:rPr/>
        <w:t>Tell_MTB       QSAFVIYVPPQLIRDTRFQTVTVQIANQFDFYCKSQTNSTKFLDLAVPFSNTIQQRDTIV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.***** :* ** **.**. ***:*.*:*:*:**********    * :.**:*****: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IQCQFSGNQTINISSDVFTAKIQGYQLPMQVQKPTDRVIINLVDFSQNSFNEQYYCQSSE</w:t>
      </w:r>
    </w:p>
    <w:p>
      <w:pPr>
        <w:pStyle w:val="HTMLPreformatted"/>
        <w:rPr/>
      </w:pPr>
      <w:r>
        <w:rPr/>
        <w:t>Tell_MTB       VLCQFSGNQTISSSSDVFTAKIQGYKLDYQVEKPTDRIIVDLFDYSQNQFQKQYLCQTTE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: *********. ************:*  **:*****:*::*.*:***.*::** **::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NQNIPDSLKNIAVFVKTQSTNFIVSQYSYQITSYINQNKVSFTAQSLINITTNYSIQDGD</w:t>
      </w:r>
    </w:p>
    <w:p>
      <w:pPr>
        <w:pStyle w:val="HTMLPreformatted"/>
        <w:rPr/>
      </w:pPr>
      <w:r>
        <w:rPr/>
        <w:t>Tell_MTB       SKNNPYSMKNQWVFVKTNASNFIISKYLYQVSTAIYQDNGVKPIYSLINITTSYCIQDGD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.:* * *:**  *****:::***:*:* **::: * *::      *******.*.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LIEIEFGKQAFFKFEISSSSQQQISSVSEVKNLACSVIYPLPAQPNSVSFIPTCVLVEKA</w:t>
      </w:r>
    </w:p>
    <w:p>
      <w:pPr>
        <w:pStyle w:val="HTMLPreformatted"/>
        <w:rPr/>
      </w:pPr>
      <w:r>
        <w:rPr/>
        <w:t>Tell_MTB       TIQINFEKQQFLKFETTPTSQSQIPSISVVKNLVCSTIYPLSSQPNSNNFITNCILVEKA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:*:* ** *:*** : :**.** *:* ****.**.**** :**** .** .*: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SSFSIQFQLYPSQLGQVLNWNNKDVVLNISGLAFQENLQQNYQSEVLFSHSSSDLYLLSQ</w:t>
      </w:r>
    </w:p>
    <w:p>
      <w:pPr>
        <w:pStyle w:val="HTMLPreformatted"/>
        <w:rPr/>
      </w:pPr>
      <w:r>
        <w:rPr/>
        <w:t>Tell_MTB       SSFSVQIQLKSSEIGQLSDWNNKDVVFKVTGLAFQENFQQSSQAEVLFQHFSNDQYLVSQ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***:*:**  *::**: :*******::::*******:**. *:****.* *.* **: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SNQTFNNQLSVTANSVYQVSQISTLSSLAQDYLNYKFDFIQLQFSQSILVPQSNSNFQLT</w:t>
      </w:r>
    </w:p>
    <w:p>
      <w:pPr>
        <w:pStyle w:val="HTMLPreformatted"/>
        <w:rPr/>
      </w:pPr>
      <w:r>
        <w:rPr/>
        <w:t>Tell_MTB       STQKFANQQPMTVNLEYQINQASTFQTLTQNNQKISFDFIQLIFLQSILLPNSNQNVQLN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.*.* **  :*.*  **:.* **:.:*:*:  : .****** * ****:*:**.*.**.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LNFSQQIYLSTLSYCSLDSLCSQRTQIVQCNLSSNSTSLTLDNIGSWITCSSVLSSFNIT</w:t>
      </w:r>
    </w:p>
    <w:p>
      <w:pPr>
        <w:pStyle w:val="HTMLPreformatted"/>
        <w:rPr/>
      </w:pPr>
      <w:r>
        <w:rPr/>
        <w:t>Tell_MTB       LSFSQQINLSSSSFCSINSFCSQLTQTVQCNISQNSMSITINSIDTYSKCRSELNAFNIT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/>
        <w:t>*.***** **: *:**::*:*** ** ****:*.** *:*::.* :: .* * *.:*</w:t>
      </w:r>
      <w:r>
        <w:rPr>
          <w:highlight w:val="yellow"/>
        </w:rPr>
        <w:t>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IHNPEINNQNSTGGAAQSIAINWNLTSTTSSQTLLSGHTSLTT-NTSQCPQPHCATCTSP</w:t>
      </w:r>
    </w:p>
    <w:p>
      <w:pPr>
        <w:pStyle w:val="HTMLPreformatted"/>
        <w:rPr/>
      </w:pPr>
      <w:r>
        <w:rPr/>
        <w:t>Tell_MTB       IHNPEINYSNS-GGGGQPIRINWSLTSSTTSQTLLQGDTSLTTNNTFQCPQPHCTACTSL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* .** **..* * ***.***:*:*****.*.***** ** *******::***</w:t>
      </w:r>
      <w:r>
        <w:rPr>
          <w:color w:val="FFFF00"/>
          <w:highlight w:val="yellow"/>
        </w:rPr>
        <w:t>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PSICIHCTQGYYLLPDQNSCVQTCPPPTVAHQQTATCQPCFQHQECLQCQSQNPAACTSC</w:t>
      </w:r>
    </w:p>
    <w:p>
      <w:pPr>
        <w:pStyle w:val="HTMLPreformatted"/>
        <w:rPr/>
      </w:pPr>
      <w:r>
        <w:rPr/>
        <w:t>Tell_MTB       PQICIQCTQGYYLLPHQNSCVDTCPPPTVAHPQTATCKPCLQEQECLQCQSQDQAACTSC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.***:*********.*****:********* *****:**:*.*********: 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SPTYSLNSTLLPYCYVPLPPSSSASSSVTKDVVNRTPSNSTFSGALNRPEPGQPSQKQQQ</w:t>
      </w:r>
    </w:p>
    <w:p>
      <w:pPr>
        <w:pStyle w:val="HTMLPreformatted"/>
        <w:rPr/>
      </w:pPr>
      <w:r>
        <w:rPr/>
        <w:t>Tell_MTB       APTYSLNSTALPYCYVPLPSGSS--SPISKGVATRKSSDSRFSGGYNRLEQGQLSQKQ--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:******** ********* .**  * ::* *..*. *:* ***. ** * ** ****</w:t>
      </w:r>
      <w:r>
        <w:rPr>
          <w:color w:val="FFFF00"/>
          <w:highlight w:val="yellow"/>
        </w:rPr>
        <w:t>--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QQQQQQQQEQQQQQQQQQEAQASDQRGFAHFLAQTKSYTKGFILTLLIPLSILGACLTRL</w:t>
      </w:r>
    </w:p>
    <w:p>
      <w:pPr>
        <w:pStyle w:val="HTMLPreformatted"/>
        <w:rPr/>
      </w:pPr>
      <w:r>
        <w:rPr/>
        <w:t>Tell_MTB       ------------------QVQASDEGGFVDLLGEMKHFTKGFILTLLIPLSILGAWLTRL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color w:val="FFFF00"/>
          <w:highlight w:val="yellow"/>
        </w:rPr>
        <w:t>------------------</w:t>
      </w:r>
      <w:r>
        <w:rPr>
          <w:highlight w:val="yellow"/>
        </w:rPr>
        <w:t>:.****: **..:*.: * :***************** 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VTFCLKKREKKVHPPLPSESRSAQIAQNLDERQETQKDGNGGDEEQMRASSRVDTA--NM</w:t>
      </w:r>
    </w:p>
    <w:p>
      <w:pPr>
        <w:pStyle w:val="HTMLPreformatted"/>
        <w:rPr/>
      </w:pPr>
      <w:r>
        <w:rPr/>
        <w:t>Tell_MTB       LSFCLKKGGKKVSAVPSASRNGQVGVENLDERQETQKDVNGGDEEQMRPSSRLDTANGNM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::*****  ***     :. ..   .:*********** ********* ***:***  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CPLNSRRGEQLQLEGVQQQSDGGVGGGESEGNGYLAFCWIAVILLLGNVGDLVEVPYIIF</w:t>
      </w:r>
    </w:p>
    <w:p>
      <w:pPr>
        <w:pStyle w:val="HTMLPreformatted"/>
        <w:rPr/>
      </w:pPr>
      <w:r>
        <w:rPr/>
        <w:t>Tell_MTB       YPLNS-RGEQLLLQSVQSQGDGA---VQSEGTAPLAFCWIAVILLFSNLGDLVEVPYIIF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color w:val="FFFF00"/>
          <w:highlight w:val="yellow"/>
        </w:rPr>
        <w:t>-</w:t>
      </w:r>
      <w:r>
        <w:rPr>
          <w:highlight w:val="yellow"/>
        </w:rPr>
        <w:t>**** ***** *:.**.*.**.    :***.. ***********:.*: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SQQNSFSNKSTTNVFDLQFSEADMGQICCLSYIALNAVCYLICIVMMVKAIIFETGSGEP</w:t>
      </w:r>
    </w:p>
    <w:p>
      <w:pPr>
        <w:pStyle w:val="HTMLPreformatted"/>
        <w:rPr/>
      </w:pPr>
      <w:r>
        <w:rPr/>
        <w:t>Tell_MTB       SQQNSSS-KQSINIFDLSFSEADMGQIFCLSYIVLNAVCYLICVVMMVKAILFENGSDSP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 * *.: *:***.********* *****.*********:*******:**.** .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LFCIYEVKLSSSSSFCGEEMKKDKSEAAACKGDSNAQNENGEKHKKVLSGRKLWKLIIDV</w:t>
      </w:r>
    </w:p>
    <w:p>
      <w:pPr>
        <w:pStyle w:val="HTMLPreformatted"/>
        <w:rPr/>
      </w:pPr>
      <w:r>
        <w:rPr/>
        <w:t>Tell_MTB       LFSIYKVSLSNSSSYFSAGLIKKEKIEVEGKGNLSSLNQK-TNKQKVNNEPKLWQLILD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.**:*.**.***: .  : *.:.  .  **: .: *::  :::** .  ***:**:*: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FLRCLVVVGGKAFCMVYSNVANVKGWLTCQVDKNLRAFRLFYMTLCIHAIFNMISAVFFT</w:t>
      </w:r>
    </w:p>
    <w:p>
      <w:pPr>
        <w:pStyle w:val="HTMLPreformatted"/>
        <w:rPr/>
      </w:pPr>
      <w:r>
        <w:rPr/>
        <w:t>Tell_MTB       LVRCLMVLCGKAFCMVYSNMGNVKGWLTCQVNINVRIFRQFYIILCIHALFNMAATAFFT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::***:*: **********:.**********: *:* ** **: *****:*** ::.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LMLTHFSFASWTA----VAQDSLTSQGSDGGVEFSFFVDILAFKFLMSLICFLNCLHIQQ</w:t>
      </w:r>
    </w:p>
    <w:p>
      <w:pPr>
        <w:pStyle w:val="HTMLPreformatted"/>
        <w:rPr/>
      </w:pPr>
      <w:r>
        <w:rPr/>
        <w:t>Tell_MTB       LMLTHLSFASITADAAGAAQDSLTTQSSDGNVEFSFFTDVLTFKFLMSLICFFNCLHIQQ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:**** **    .******:*.*** ******.*:*:**********: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LISACKSPNLPGPQNPVSHRLQSPSTPSSSASPADAVERD--ACKVSYFENTPNAAEKTT</w:t>
      </w:r>
    </w:p>
    <w:p>
      <w:pPr>
        <w:pStyle w:val="HTMLPreformatted"/>
        <w:rPr/>
      </w:pPr>
      <w:r>
        <w:rPr/>
        <w:t>Tell_MTB       LINSCKSLNLPIKERAAFQPVQNPSSPSSSSSPAAAAPGTATMGKASSFENTPNT-EKMT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.:*** ***  :. . : :*.**:****:*** *.       *.* ******: ** 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PTAVTLASYRQQETSGTGSQNLIEGRPRRKKPSKLSLLLKRDSGQKSGSSLSSRQQETPS</w:t>
      </w:r>
    </w:p>
    <w:p>
      <w:pPr>
        <w:pStyle w:val="HTMLPreformatted"/>
        <w:rPr/>
      </w:pPr>
      <w:r>
        <w:rPr/>
        <w:t>Tell_MTB       PTAVTLSSYRQQETPGTNYQSQFEGKARKKNSSKLSILLKRDPSQKSGNSLSSRNQETPS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**:******* **  *. :**: *:*: ****:***** .****.*****: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Tthe_MTB3      PNLPSYSPNLYPSQAYI</w:t>
      </w:r>
    </w:p>
    <w:p>
      <w:pPr>
        <w:pStyle w:val="HTMLPreformatted"/>
        <w:rPr/>
      </w:pPr>
      <w:r>
        <w:rPr/>
        <w:t>Tell_MTB       PNLPTYSPNLYPSQAYI</w:t>
      </w:r>
    </w:p>
    <w:p>
      <w:pPr>
        <w:pStyle w:val="HTMLPreformatted"/>
        <w:rPr/>
      </w:pPr>
      <w:r>
        <w:rPr>
          <w:rFonts w:eastAsia="Courier New"/>
        </w:rPr>
        <w:t xml:space="preserve">               </w:t>
      </w:r>
      <w:r>
        <w:rPr>
          <w:highlight w:val="yellow"/>
        </w:rPr>
        <w:t>****:************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2:45:00Z</dcterms:created>
  <dc:creator>Eduardo Orias</dc:creator>
  <dc:description/>
  <cp:keywords/>
  <dc:language>en-US</dc:language>
  <cp:lastModifiedBy>Eileen Hamilton</cp:lastModifiedBy>
  <dcterms:modified xsi:type="dcterms:W3CDTF">2013-01-08T22:40:00Z</dcterms:modified>
  <cp:revision>19</cp:revision>
  <dc:subject/>
  <dc:title>Tmal MTA CLUSTAL O(1</dc:title>
</cp:coreProperties>
</file>